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5A5" w:rsidRPr="003E3425" w:rsidRDefault="007955A5" w:rsidP="007955A5">
      <w:pPr>
        <w:rPr>
          <w:rFonts w:ascii="Times New Roman" w:hAnsi="Times New Roman"/>
          <w:szCs w:val="16"/>
        </w:rPr>
      </w:pPr>
      <w:r>
        <w:rPr>
          <w:rFonts w:ascii="Times New Roman" w:hAnsi="Times New Roman"/>
          <w:b/>
          <w:sz w:val="24"/>
          <w:szCs w:val="20"/>
        </w:rPr>
        <w:t>Additional file 1</w:t>
      </w:r>
      <w:r w:rsidRPr="00EE6352">
        <w:rPr>
          <w:rFonts w:ascii="Times New Roman" w:hAnsi="Times New Roman"/>
          <w:b/>
          <w:sz w:val="24"/>
          <w:szCs w:val="20"/>
        </w:rPr>
        <w:t xml:space="preserve">: </w:t>
      </w:r>
      <w:r>
        <w:rPr>
          <w:rFonts w:ascii="Times New Roman" w:hAnsi="Times New Roman"/>
          <w:b/>
          <w:sz w:val="24"/>
          <w:szCs w:val="16"/>
        </w:rPr>
        <w:t>Participant characteristics stratified by</w:t>
      </w:r>
      <w:r w:rsidR="00B6104B">
        <w:rPr>
          <w:rFonts w:ascii="Times New Roman" w:hAnsi="Times New Roman"/>
          <w:b/>
          <w:sz w:val="24"/>
          <w:szCs w:val="16"/>
        </w:rPr>
        <w:t xml:space="preserve"> 2-year follow-up participation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63"/>
        <w:gridCol w:w="2395"/>
        <w:gridCol w:w="2887"/>
        <w:gridCol w:w="2887"/>
        <w:gridCol w:w="2886"/>
      </w:tblGrid>
      <w:tr w:rsidR="00AA4F4C" w:rsidRPr="00B6104B" w:rsidTr="00AA4F4C">
        <w:tc>
          <w:tcPr>
            <w:tcW w:w="1112" w:type="pct"/>
            <w:shd w:val="clear" w:color="auto" w:fill="auto"/>
          </w:tcPr>
          <w:p w:rsidR="00AA4F4C" w:rsidRPr="00B6104B" w:rsidRDefault="00AA4F4C" w:rsidP="00C5017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B6104B">
              <w:rPr>
                <w:rFonts w:ascii="Times New Roman" w:hAnsi="Times New Roman"/>
                <w:b/>
              </w:rPr>
              <w:t xml:space="preserve">Variables </w:t>
            </w:r>
          </w:p>
        </w:tc>
        <w:tc>
          <w:tcPr>
            <w:tcW w:w="1857" w:type="pct"/>
            <w:gridSpan w:val="2"/>
            <w:shd w:val="clear" w:color="auto" w:fill="auto"/>
          </w:tcPr>
          <w:p w:rsidR="00AA4F4C" w:rsidRPr="00B6104B" w:rsidRDefault="00AA4F4C" w:rsidP="00AA4F4C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B6104B">
              <w:rPr>
                <w:rFonts w:ascii="Times New Roman" w:hAnsi="Times New Roman"/>
                <w:b/>
              </w:rPr>
              <w:t>With 2-year follow-up</w:t>
            </w:r>
            <w:r>
              <w:rPr>
                <w:rFonts w:ascii="Times New Roman" w:hAnsi="Times New Roman"/>
                <w:b/>
              </w:rPr>
              <w:t xml:space="preserve"> (N</w:t>
            </w:r>
            <w:r w:rsidRPr="00B6104B">
              <w:rPr>
                <w:rFonts w:ascii="Times New Roman" w:hAnsi="Times New Roman"/>
                <w:b/>
              </w:rPr>
              <w:t>=746)</w:t>
            </w:r>
          </w:p>
        </w:tc>
        <w:tc>
          <w:tcPr>
            <w:tcW w:w="2030" w:type="pct"/>
            <w:gridSpan w:val="2"/>
            <w:shd w:val="clear" w:color="auto" w:fill="auto"/>
          </w:tcPr>
          <w:p w:rsidR="00AA4F4C" w:rsidRPr="00B6104B" w:rsidRDefault="00AA4F4C" w:rsidP="00C5017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B6104B">
              <w:rPr>
                <w:rFonts w:ascii="Times New Roman" w:hAnsi="Times New Roman"/>
                <w:b/>
              </w:rPr>
              <w:t>Without 2-year follow-up</w:t>
            </w:r>
            <w:r>
              <w:rPr>
                <w:rFonts w:ascii="Times New Roman" w:hAnsi="Times New Roman"/>
                <w:b/>
              </w:rPr>
              <w:t xml:space="preserve"> (N</w:t>
            </w:r>
            <w:r w:rsidRPr="00B6104B">
              <w:rPr>
                <w:rFonts w:ascii="Times New Roman" w:hAnsi="Times New Roman"/>
                <w:b/>
              </w:rPr>
              <w:t>=402)</w:t>
            </w:r>
          </w:p>
        </w:tc>
      </w:tr>
      <w:tr w:rsidR="0058543A" w:rsidRPr="00AA4F4C" w:rsidTr="00AA4F4C">
        <w:tc>
          <w:tcPr>
            <w:tcW w:w="1112" w:type="pct"/>
            <w:shd w:val="clear" w:color="auto" w:fill="auto"/>
          </w:tcPr>
          <w:p w:rsidR="0058543A" w:rsidRPr="00AA4F4C" w:rsidRDefault="0058543A" w:rsidP="00C5017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AA4F4C">
              <w:rPr>
                <w:rFonts w:ascii="Times New Roman" w:hAnsi="Times New Roman"/>
                <w:b/>
              </w:rPr>
              <w:t>Infant</w:t>
            </w:r>
          </w:p>
        </w:tc>
        <w:tc>
          <w:tcPr>
            <w:tcW w:w="842" w:type="pct"/>
            <w:shd w:val="clear" w:color="auto" w:fill="auto"/>
          </w:tcPr>
          <w:p w:rsidR="0058543A" w:rsidRPr="0040075F" w:rsidRDefault="00AA4F4C" w:rsidP="00C5017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40075F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015" w:type="pct"/>
          </w:tcPr>
          <w:p w:rsidR="0058543A" w:rsidRPr="0040075F" w:rsidRDefault="00AA4F4C" w:rsidP="00C5017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40075F">
              <w:rPr>
                <w:rFonts w:ascii="Times New Roman" w:hAnsi="Times New Roman"/>
                <w:b/>
              </w:rPr>
              <w:t>%</w:t>
            </w:r>
          </w:p>
        </w:tc>
        <w:tc>
          <w:tcPr>
            <w:tcW w:w="1015" w:type="pct"/>
            <w:shd w:val="clear" w:color="auto" w:fill="auto"/>
          </w:tcPr>
          <w:p w:rsidR="0058543A" w:rsidRPr="0040075F" w:rsidRDefault="00AA4F4C" w:rsidP="00C5017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40075F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015" w:type="pct"/>
          </w:tcPr>
          <w:p w:rsidR="0058543A" w:rsidRPr="0040075F" w:rsidRDefault="00AA4F4C" w:rsidP="00C5017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40075F">
              <w:rPr>
                <w:rFonts w:ascii="Times New Roman" w:hAnsi="Times New Roman"/>
                <w:b/>
              </w:rPr>
              <w:t>%</w:t>
            </w:r>
            <w:bookmarkStart w:id="0" w:name="_GoBack"/>
            <w:bookmarkEnd w:id="0"/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Male gender, %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392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.55</w:t>
            </w: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172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79</w:t>
            </w: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Birth weight, %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5" w:type="pct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5" w:type="pct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 xml:space="preserve">   Low birth weight (&lt;2.5Kg)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47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0</w:t>
            </w: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15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3</w:t>
            </w: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 xml:space="preserve">   Normal birth weight  (2.5-&lt;4Kg)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610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.77</w:t>
            </w: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326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.09</w:t>
            </w: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 xml:space="preserve">   Macrosomia (≥4Kg)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39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3</w:t>
            </w: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18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8</w:t>
            </w: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 xml:space="preserve">   Missing 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50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70</w:t>
            </w: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43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70</w:t>
            </w: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B6104B">
              <w:rPr>
                <w:rFonts w:ascii="Times New Roman" w:hAnsi="Times New Roman"/>
                <w:b/>
              </w:rPr>
              <w:t>Maternal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15" w:type="pct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15" w:type="pct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Age (y), %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5" w:type="pct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5" w:type="pct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 xml:space="preserve">   15-25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473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40</w:t>
            </w: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248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69</w:t>
            </w: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 xml:space="preserve">   26-44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273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60</w:t>
            </w: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154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.31</w:t>
            </w: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 xml:space="preserve">   Missing 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0</w:t>
            </w:r>
          </w:p>
        </w:tc>
        <w:tc>
          <w:tcPr>
            <w:tcW w:w="1015" w:type="pct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0</w:t>
            </w:r>
          </w:p>
        </w:tc>
        <w:tc>
          <w:tcPr>
            <w:tcW w:w="1015" w:type="pct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Parity, %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5" w:type="pct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5" w:type="pct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 xml:space="preserve">   Primipara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391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.41</w:t>
            </w: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214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.23</w:t>
            </w: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 xml:space="preserve">   Multipara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355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59</w:t>
            </w: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188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.77</w:t>
            </w: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 xml:space="preserve">   Missing 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0</w:t>
            </w:r>
          </w:p>
        </w:tc>
        <w:tc>
          <w:tcPr>
            <w:tcW w:w="1015" w:type="pct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0</w:t>
            </w:r>
          </w:p>
        </w:tc>
        <w:tc>
          <w:tcPr>
            <w:tcW w:w="1015" w:type="pct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lastRenderedPageBreak/>
              <w:t>Education (grade), %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5" w:type="pct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5" w:type="pct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 xml:space="preserve">   0-7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85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39</w:t>
            </w: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39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70</w:t>
            </w: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 xml:space="preserve">   8-10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313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.96</w:t>
            </w: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149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.06</w:t>
            </w: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 xml:space="preserve">   11-12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320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90</w:t>
            </w: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190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26</w:t>
            </w: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 xml:space="preserve">   &gt;12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28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5</w:t>
            </w: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24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7</w:t>
            </w: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 xml:space="preserve">   Missing 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0</w:t>
            </w:r>
          </w:p>
        </w:tc>
        <w:tc>
          <w:tcPr>
            <w:tcW w:w="1015" w:type="pct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0</w:t>
            </w:r>
          </w:p>
        </w:tc>
        <w:tc>
          <w:tcPr>
            <w:tcW w:w="1015" w:type="pct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Delivery mode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5" w:type="pct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15" w:type="pct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 xml:space="preserve">   Vaginal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545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.06</w:t>
            </w: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278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.15</w:t>
            </w: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 xml:space="preserve">   C-section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172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06</w:t>
            </w: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92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89</w:t>
            </w:r>
          </w:p>
        </w:tc>
      </w:tr>
      <w:tr w:rsidR="0058543A" w:rsidRPr="00B6104B" w:rsidTr="00AA4F4C">
        <w:tc>
          <w:tcPr>
            <w:tcW w:w="1112" w:type="pct"/>
            <w:shd w:val="clear" w:color="auto" w:fill="auto"/>
          </w:tcPr>
          <w:p w:rsidR="0058543A" w:rsidRPr="00B6104B" w:rsidRDefault="0058543A" w:rsidP="00C5017B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 xml:space="preserve">   Missing</w:t>
            </w:r>
          </w:p>
        </w:tc>
        <w:tc>
          <w:tcPr>
            <w:tcW w:w="842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29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9</w:t>
            </w:r>
          </w:p>
        </w:tc>
        <w:tc>
          <w:tcPr>
            <w:tcW w:w="1015" w:type="pct"/>
            <w:shd w:val="clear" w:color="auto" w:fill="auto"/>
          </w:tcPr>
          <w:p w:rsidR="0058543A" w:rsidRPr="00B6104B" w:rsidRDefault="0058543A" w:rsidP="00AA4F4C">
            <w:pPr>
              <w:spacing w:line="240" w:lineRule="auto"/>
              <w:rPr>
                <w:rFonts w:ascii="Times New Roman" w:hAnsi="Times New Roman"/>
              </w:rPr>
            </w:pPr>
            <w:r w:rsidRPr="00B6104B">
              <w:rPr>
                <w:rFonts w:ascii="Times New Roman" w:hAnsi="Times New Roman"/>
              </w:rPr>
              <w:t>32</w:t>
            </w:r>
          </w:p>
        </w:tc>
        <w:tc>
          <w:tcPr>
            <w:tcW w:w="1015" w:type="pct"/>
          </w:tcPr>
          <w:p w:rsidR="0058543A" w:rsidRPr="00B6104B" w:rsidRDefault="00AA4F4C" w:rsidP="00C5017B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96</w:t>
            </w:r>
          </w:p>
        </w:tc>
      </w:tr>
    </w:tbl>
    <w:p w:rsidR="00AA4ECD" w:rsidRPr="00B6104B" w:rsidRDefault="00AA4ECD" w:rsidP="00637DED">
      <w:pPr>
        <w:rPr>
          <w:rFonts w:ascii="Times New Roman" w:hAnsi="Times New Roman"/>
          <w:sz w:val="20"/>
          <w:szCs w:val="20"/>
        </w:rPr>
      </w:pPr>
    </w:p>
    <w:sectPr w:rsidR="00AA4ECD" w:rsidRPr="00B6104B" w:rsidSect="0058543A">
      <w:footnotePr>
        <w:pos w:val="beneathText"/>
        <w:numRestart w:val="eachSect"/>
      </w:footnotePr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efaultTabStop w:val="720"/>
  <w:characterSpacingControl w:val="doNotCompress"/>
  <w:footnotePr>
    <w:pos w:val="beneathText"/>
    <w:numRestart w:val="eachSect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5A5"/>
    <w:rsid w:val="00040B7C"/>
    <w:rsid w:val="00051A44"/>
    <w:rsid w:val="000C290F"/>
    <w:rsid w:val="000D5474"/>
    <w:rsid w:val="001E03CB"/>
    <w:rsid w:val="002D60CB"/>
    <w:rsid w:val="003926D7"/>
    <w:rsid w:val="003962AE"/>
    <w:rsid w:val="0040075F"/>
    <w:rsid w:val="00453C17"/>
    <w:rsid w:val="0058543A"/>
    <w:rsid w:val="00637DED"/>
    <w:rsid w:val="006C37B1"/>
    <w:rsid w:val="006C5C31"/>
    <w:rsid w:val="006D0EDF"/>
    <w:rsid w:val="00737649"/>
    <w:rsid w:val="00764AD0"/>
    <w:rsid w:val="00774C72"/>
    <w:rsid w:val="00775A60"/>
    <w:rsid w:val="0079291A"/>
    <w:rsid w:val="007955A5"/>
    <w:rsid w:val="007F455D"/>
    <w:rsid w:val="00810A6B"/>
    <w:rsid w:val="00855009"/>
    <w:rsid w:val="00861C86"/>
    <w:rsid w:val="00912511"/>
    <w:rsid w:val="009232D9"/>
    <w:rsid w:val="00931FD5"/>
    <w:rsid w:val="00A304E0"/>
    <w:rsid w:val="00A644ED"/>
    <w:rsid w:val="00A86D70"/>
    <w:rsid w:val="00AA4ECD"/>
    <w:rsid w:val="00AA4F4C"/>
    <w:rsid w:val="00B11969"/>
    <w:rsid w:val="00B24DFB"/>
    <w:rsid w:val="00B6104B"/>
    <w:rsid w:val="00BA76A4"/>
    <w:rsid w:val="00C01178"/>
    <w:rsid w:val="00C31CA6"/>
    <w:rsid w:val="00C5017B"/>
    <w:rsid w:val="00C75277"/>
    <w:rsid w:val="00C80693"/>
    <w:rsid w:val="00CA2271"/>
    <w:rsid w:val="00CB12EB"/>
    <w:rsid w:val="00CF7547"/>
    <w:rsid w:val="00D40596"/>
    <w:rsid w:val="00DC2CC6"/>
    <w:rsid w:val="00E36E23"/>
    <w:rsid w:val="00E41104"/>
    <w:rsid w:val="00F260A4"/>
    <w:rsid w:val="00FA5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5A5"/>
    <w:pPr>
      <w:spacing w:after="200" w:line="276" w:lineRule="auto"/>
    </w:pPr>
    <w:rPr>
      <w:rFonts w:ascii="Calibri" w:eastAsia="Calibri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5A5"/>
    <w:pPr>
      <w:spacing w:after="200" w:line="276" w:lineRule="auto"/>
    </w:pPr>
    <w:rPr>
      <w:rFonts w:ascii="Calibri" w:eastAsia="Calibri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A4BE0-27A7-469E-BB21-EC9A4C33A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 South Africa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li Ramokolo</dc:creator>
  <cp:keywords/>
  <dc:description/>
  <cp:lastModifiedBy>Real, Francis Frank</cp:lastModifiedBy>
  <cp:revision>9</cp:revision>
  <dcterms:created xsi:type="dcterms:W3CDTF">2015-02-04T20:56:00Z</dcterms:created>
  <dcterms:modified xsi:type="dcterms:W3CDTF">2015-04-08T05:10:00Z</dcterms:modified>
</cp:coreProperties>
</file>